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2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2160"/>
        <w:gridCol w:w="1710"/>
        <w:gridCol w:w="2250"/>
        <w:gridCol w:w="1710"/>
        <w:gridCol w:w="1556"/>
      </w:tblGrid>
      <w:tr>
        <w:trPr/>
        <w:tc>
          <w:tcPr>
            <w:tcW w:w="112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Table S2: Incident cases of lower respiratory infections in 1990 and 2019 and the percentage change in the age-standardised rates (ASRs) per 100,000, by locatio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(Generated from data available from http://ghdx.healthdata.org/gbd-results-tool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38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15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 xml:space="preserve">Percentage change in ASRs per 100,000 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b/>
                <w:bCs/>
                <w:sz w:val="20"/>
                <w:szCs w:val="20"/>
              </w:rPr>
              <w:t>No. (95% UI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b/>
                <w:bCs/>
                <w:sz w:val="20"/>
                <w:szCs w:val="20"/>
              </w:rPr>
              <w:t>No. (95% UI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  <w:tc>
          <w:tcPr>
            <w:tcW w:w="1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4342866</w:t>
              <w:br/>
              <w:t>(383529625 , 44908693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76.2</w:t>
              <w:br/>
              <w:t>(7726.7 , 889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8902504</w:t>
              <w:br/>
              <w:t>(457572987 , 52263554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95</w:t>
              <w:br/>
              <w:t>(5887.4 , 6737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3.9</w:t>
              <w:br/>
              <w:t>(-25.4 , -22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igh-income North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069503</w:t>
              <w:br/>
              <w:t>(12193475 , 1407445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14.6</w:t>
              <w:br/>
              <w:t>(3991.6 , 4663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868900</w:t>
              <w:br/>
              <w:t>(13950171 , 158457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57.7</w:t>
              <w:br/>
              <w:t>(3471.9 , 4059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2.9</w:t>
              <w:br/>
              <w:t>(-15.2 , -1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8737</w:t>
              <w:br/>
              <w:t>(1027162 , 121455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03.6</w:t>
              <w:br/>
              <w:t>(3640.8 , 4371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45672</w:t>
              <w:br/>
              <w:t>(1145614 , 134248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18</w:t>
              <w:br/>
              <w:t>(2736.6 , 3306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4.6</w:t>
              <w:br/>
              <w:t>(-28.2 , -2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reen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98</w:t>
              <w:br/>
              <w:t>(2198 , 260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28.8</w:t>
              <w:br/>
              <w:t>(4620.1 , 5436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94</w:t>
              <w:br/>
              <w:t>(1821 , 216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69.6</w:t>
              <w:br/>
              <w:t>(3160.7 , 3762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1</w:t>
              <w:br/>
              <w:t>(-34.7 , -2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States of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948068</w:t>
              <w:br/>
              <w:t>(11149619 , 1283611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46.8</w:t>
              <w:br/>
              <w:t>(4027.3 , 4701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620998</w:t>
              <w:br/>
              <w:t>(12780019 , 1451546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38.4</w:t>
              <w:br/>
              <w:t>(3548.5 , 4146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1.7</w:t>
              <w:br/>
              <w:t>(-14.2 , -8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ustrala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4804</w:t>
              <w:br/>
              <w:t>(575047 , 68293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37.9</w:t>
              <w:br/>
              <w:t>(2781 , 3330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7915</w:t>
              <w:br/>
              <w:t>(786727 , 91794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03.3</w:t>
              <w:br/>
              <w:t>(2113.4 , 2524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4.2</w:t>
              <w:br/>
              <w:t>(-27.3 , -20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7681</w:t>
              <w:br/>
              <w:t>(438658 , 52317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98.9</w:t>
              <w:br/>
              <w:t>(2559.3 , 308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0507</w:t>
              <w:br/>
              <w:t>(601379 , 70918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00.5</w:t>
              <w:br/>
              <w:t>(1913.4 , 2315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5</w:t>
              <w:br/>
              <w:t>(-28.7 , -20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7123</w:t>
              <w:br/>
              <w:t>(134320 , 16078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99.4</w:t>
              <w:br/>
              <w:t>(3826 , 4584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7408</w:t>
              <w:br/>
              <w:t>(182872 , 21316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95.2</w:t>
              <w:br/>
              <w:t>(3115.5 , 3672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9.2</w:t>
              <w:br/>
              <w:t>(-23.2 , -1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igh-income Asia Pacif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10341</w:t>
              <w:br/>
              <w:t>(4817371 , 564231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47.8</w:t>
              <w:br/>
              <w:t>(2967.9 , 3556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00982</w:t>
              <w:br/>
              <w:t>(5328085 , 608372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44.8</w:t>
              <w:br/>
              <w:t>(2101.7 , 2597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7.8</w:t>
              <w:br/>
              <w:t>(-30 , -25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runei Darussala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73</w:t>
              <w:br/>
              <w:t>(6451 , 812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31.6</w:t>
              <w:br/>
              <w:t>(2854.9 , 3413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73</w:t>
              <w:br/>
              <w:t>(8783 , 1067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08</w:t>
              <w:br/>
              <w:t>(2551.3 , 3068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0.3</w:t>
              <w:br/>
              <w:t>(-14.3 , -6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96515</w:t>
              <w:br/>
              <w:t>(3705694 , 433803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18.7</w:t>
              <w:br/>
              <w:t>(2923.4 , 3542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65314</w:t>
              <w:br/>
              <w:t>(4273937 , 487875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23.6</w:t>
              <w:br/>
              <w:t>(2176.5 , 2678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4.7</w:t>
              <w:br/>
              <w:t>(-27 , -22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833</w:t>
              <w:br/>
              <w:t>(104705 , 12313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00.3</w:t>
              <w:br/>
              <w:t>(4127.7 , 4931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5897</w:t>
              <w:br/>
              <w:t>(145605 , 16900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95.1</w:t>
              <w:br/>
              <w:t>(2629.5 , 3185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5.7</w:t>
              <w:br/>
              <w:t>(-39.1 , -31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epublic of Kor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2720</w:t>
              <w:br/>
              <w:t>(971546 , 121438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17.9</w:t>
              <w:br/>
              <w:t>(2533.1 , 3113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0097</w:t>
              <w:br/>
              <w:t>(887786 , 105690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36.4</w:t>
              <w:br/>
              <w:t>(1799.4 , 2292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7.7</w:t>
              <w:br/>
              <w:t>(-32.2 , -23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Western Euro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700629</w:t>
              <w:br/>
              <w:t>(14685297 , 1683755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26</w:t>
              <w:br/>
              <w:t>(3163.8 , 371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395485</w:t>
              <w:br/>
              <w:t>(15264664 , 1766607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53.1</w:t>
              <w:br/>
              <w:t>(2259.8 , 2678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.4</w:t>
              <w:br/>
              <w:t>(-30 , -26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dorr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71</w:t>
              <w:br/>
              <w:t>(1248 , 149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66.2</w:t>
              <w:br/>
              <w:t>(2710.9 , 326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11</w:t>
              <w:br/>
              <w:t>(2115 , 25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47.2</w:t>
              <w:br/>
              <w:t>(2045.7 , 2469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4.2</w:t>
              <w:br/>
              <w:t>(-28.1 , -2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1177</w:t>
              <w:br/>
              <w:t>(279345 , 32627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02.7</w:t>
              <w:br/>
              <w:t>(3130.6 , 3700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6647</w:t>
              <w:br/>
              <w:t>(261238 , 31188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67.7</w:t>
              <w:br/>
              <w:t>(2219.8 , 271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7.5</w:t>
              <w:br/>
              <w:t>(-32 , -23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1530</w:t>
              <w:br/>
              <w:t>(419120 , 48734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41</w:t>
              <w:br/>
              <w:t>(3433.5 , 4077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3850</w:t>
              <w:br/>
              <w:t>(547785 , 64925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05.5</w:t>
              <w:br/>
              <w:t>(3046 , 3625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1.6</w:t>
              <w:br/>
              <w:t>(-15.9 , -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ypr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162</w:t>
              <w:br/>
              <w:t>(20303 , 242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69.5</w:t>
              <w:br/>
              <w:t>(2818.7 , 3341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833</w:t>
              <w:br/>
              <w:t>(26569 , 3148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83.2</w:t>
              <w:br/>
              <w:t>(1803.8 , 2183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5.4</w:t>
              <w:br/>
              <w:t>(-38.7 , -31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2306</w:t>
              <w:br/>
              <w:t>(204999 , 24572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29.9</w:t>
              <w:br/>
              <w:t>(3239.2 , 3898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2732</w:t>
              <w:br/>
              <w:t>(202693 , 2432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49.5</w:t>
              <w:br/>
              <w:t>(2412.3 , 2918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4.9</w:t>
              <w:br/>
              <w:t>(-29.1 , -20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7682</w:t>
              <w:br/>
              <w:t>(245887 , 28764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74.6</w:t>
              <w:br/>
              <w:t>(4109.4 , 484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4213</w:t>
              <w:br/>
              <w:t>(159359 , 18993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46.8</w:t>
              <w:br/>
              <w:t>(2107.3 , 2611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7.6</w:t>
              <w:br/>
              <w:t>(-50.8 , -43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87440</w:t>
              <w:br/>
              <w:t>(2117208 , 247339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35.2</w:t>
              <w:br/>
              <w:t>(3059.7 , 3647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94553</w:t>
              <w:br/>
              <w:t>(2295599 , 271993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35.7</w:t>
              <w:br/>
              <w:t>(2214.7 , 2678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7</w:t>
              <w:br/>
              <w:t>(-31.2 , -2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29299</w:t>
              <w:br/>
              <w:t>(2796090 , 327568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75</w:t>
              <w:br/>
              <w:t>(2906 , 3481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57908</w:t>
              <w:br/>
              <w:t>(2816554 , 331157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93.7</w:t>
              <w:br/>
              <w:t>(2182.4 , 2635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4.6</w:t>
              <w:br/>
              <w:t>(-28.5 , -20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0315</w:t>
              <w:br/>
              <w:t>(379863 , 45408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15.4</w:t>
              <w:br/>
              <w:t>(3217 , 3909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1312</w:t>
              <w:br/>
              <w:t>(413537 , 49562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15.5</w:t>
              <w:br/>
              <w:t>(2493.6 , 2992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2.8</w:t>
              <w:br/>
              <w:t>(-26.8 , -18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38</w:t>
              <w:br/>
              <w:t>(10100 , 1195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53.3</w:t>
              <w:br/>
              <w:t>(3731.6 , 4452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911</w:t>
              <w:br/>
              <w:t>(11061 , 1285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56.7</w:t>
              <w:br/>
              <w:t>(2447.6 , 2898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4.5</w:t>
              <w:br/>
              <w:t>(-37.8 , -30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7528</w:t>
              <w:br/>
              <w:t>(155729 , 18074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01.9</w:t>
              <w:br/>
              <w:t>(4096.1 , 4751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4011</w:t>
              <w:br/>
              <w:t>(142351 , 16676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33.3</w:t>
              <w:br/>
              <w:t>(2332.8 , 2780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2.5</w:t>
              <w:br/>
              <w:t>(-45.9 , -3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890</w:t>
              <w:br/>
              <w:t>(126985 , 15250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52.4</w:t>
              <w:br/>
              <w:t>(2616.8 , 3122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7757</w:t>
              <w:br/>
              <w:t>(217320 , 26116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23.2</w:t>
              <w:br/>
              <w:t>(2022.9 , 2441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2.1</w:t>
              <w:br/>
              <w:t>(-26.6 , -17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04944</w:t>
              <w:br/>
              <w:t>(1675344 , 195686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96.9</w:t>
              <w:br/>
              <w:t>(2640.7 , 320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05859</w:t>
              <w:br/>
              <w:t>(2243730 , 259430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29.1</w:t>
              <w:br/>
              <w:t>(2151 , 2532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9.6</w:t>
              <w:br/>
              <w:t>(-22.4 , -16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uxembour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042</w:t>
              <w:br/>
              <w:t>(12005 , 1425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09.1</w:t>
              <w:br/>
              <w:t>(2743.7 , 3317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606</w:t>
              <w:br/>
              <w:t>(16165 , 1912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73.8</w:t>
              <w:br/>
              <w:t>(2079.5 , 2505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4.4</w:t>
              <w:br/>
              <w:t>(-28.4 , -20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151</w:t>
              <w:br/>
              <w:t>(14819 , 1773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42.1</w:t>
              <w:br/>
              <w:t>(3889.3 , 4654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874</w:t>
              <w:br/>
              <w:t>(18256 , 2172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02.8</w:t>
              <w:br/>
              <w:t>(2750.7 , 3281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9.2</w:t>
              <w:br/>
              <w:t>(-33.3 , -25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nac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98</w:t>
              <w:br/>
              <w:t>(1455 , 176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33.6</w:t>
              <w:br/>
              <w:t>(2970.9 , 3526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03</w:t>
              <w:br/>
              <w:t>(1733 , 208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63</w:t>
              <w:br/>
              <w:t>(2528.5 , 301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4.6</w:t>
              <w:br/>
              <w:t>(-18.6 , -9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8751</w:t>
              <w:br/>
              <w:t>(427498 , 5092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74.8</w:t>
              <w:br/>
              <w:t>(2524.4 , 3042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6835</w:t>
              <w:br/>
              <w:t>(482029 , 57889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90.3</w:t>
              <w:br/>
              <w:t>(1901.9 , 2308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4.7</w:t>
              <w:br/>
              <w:t>(-29.1 , -20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9255</w:t>
              <w:br/>
              <w:t>(268223 , 31586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07.1</w:t>
              <w:br/>
              <w:t>(4544.7 , 5329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5365</w:t>
              <w:br/>
              <w:t>(199532 , 23069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45.2</w:t>
              <w:br/>
              <w:t>(2695.5 , 3214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0</w:t>
              <w:br/>
              <w:t>(-42.5 , -37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8362</w:t>
              <w:br/>
              <w:t>(512750 , 60043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30.6</w:t>
              <w:br/>
              <w:t>(4550.5 , 5328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0939</w:t>
              <w:br/>
              <w:t>(537604 , 63282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89.4</w:t>
              <w:br/>
              <w:t>(3027.9 , 3587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3.3</w:t>
              <w:br/>
              <w:t>(-36.9 , -29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n Marin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7</w:t>
              <w:br/>
              <w:t>(694 , 8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88.9</w:t>
              <w:br/>
              <w:t>(2644.9 , 3143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5</w:t>
              <w:br/>
              <w:t>(969 , 116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93.6</w:t>
              <w:br/>
              <w:t>(2082.1 , 2506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0.6</w:t>
              <w:br/>
              <w:t>(-24.6 , -16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55977</w:t>
              <w:br/>
              <w:t>(1163165 , 136070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99.6</w:t>
              <w:br/>
              <w:t>(2662.8 , 315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95224</w:t>
              <w:br/>
              <w:t>(1379802 , 161244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48.5</w:t>
              <w:br/>
              <w:t>(1964.2 , 2348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5.9</w:t>
              <w:br/>
              <w:t>(-30.1 , -21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7610</w:t>
              <w:br/>
              <w:t>(444766 , 51520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65.6</w:t>
              <w:br/>
              <w:t>(3776.6 , 4418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4640</w:t>
              <w:br/>
              <w:t>(373812 , 44010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02.9</w:t>
              <w:br/>
              <w:t>(2629.4 , 3208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.6</w:t>
              <w:br/>
              <w:t>(-32 , -25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0164</w:t>
              <w:br/>
              <w:t>(221634 , 26153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57.7</w:t>
              <w:br/>
              <w:t>(2607.8 , 3136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3306</w:t>
              <w:br/>
              <w:t>(204917 , 24183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75.9</w:t>
              <w:br/>
              <w:t>(1607 , 195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7.9</w:t>
              <w:br/>
              <w:t>(-41.9 , -34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50343</w:t>
              <w:br/>
              <w:t>(3042422 , 350552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32.1</w:t>
              <w:br/>
              <w:t>(4033.4 , 4702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72539</w:t>
              <w:br/>
              <w:t>(2578804 , 297448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14.1</w:t>
              <w:br/>
              <w:t>(2526.3 , 2942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7.3</w:t>
              <w:br/>
              <w:t>(-38.6 , -36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ern Latin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16693</w:t>
              <w:br/>
              <w:t>(2438656 , 282866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53.7</w:t>
              <w:br/>
              <w:t>(5099.1 , 5883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32983</w:t>
              <w:br/>
              <w:t>(3186597 , 370318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43.1</w:t>
              <w:br/>
              <w:t>(4394.3 , 512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3</w:t>
              <w:br/>
              <w:t>(-16.7 , -9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28153</w:t>
              <w:br/>
              <w:t>(1416256 , 167058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69.3</w:t>
              <w:br/>
              <w:t>(4343.6 , 5089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32306</w:t>
              <w:br/>
              <w:t>(2343798 , 274879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05.3</w:t>
              <w:br/>
              <w:t>(4812.3 , 5631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5</w:t>
              <w:br/>
              <w:t>(5.4 , 18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4573</w:t>
              <w:br/>
              <w:t>(852800 , 98719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44.1</w:t>
              <w:br/>
              <w:t>(7323.1 , 8448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9963</w:t>
              <w:br/>
              <w:t>(681473 , 80493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02.7</w:t>
              <w:br/>
              <w:t>(3558.6 , 4274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0.2</w:t>
              <w:br/>
              <w:t>(-53.4 , -4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rugua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3861</w:t>
              <w:br/>
              <w:t>(160966 , 18961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56.2</w:t>
              <w:br/>
              <w:t>(4843.6 , 5722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0540</w:t>
              <w:br/>
              <w:t>(149254 , 17247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28.4</w:t>
              <w:br/>
              <w:t>(3707.4 , 4381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3.4</w:t>
              <w:br/>
              <w:t>(-26.8 , -19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astern Euro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335512</w:t>
              <w:br/>
              <w:t>(13332292 , 1543208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00.3</w:t>
              <w:br/>
              <w:t>(5635.9 , 6595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294778</w:t>
              <w:br/>
              <w:t>(12428403 , 1422569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32.6</w:t>
              <w:br/>
              <w:t>(4834.9 , 5662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4.2</w:t>
              <w:br/>
              <w:t>(-16.3 , -11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lar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7896</w:t>
              <w:br/>
              <w:t>(602864 , 7205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78.5</w:t>
              <w:br/>
              <w:t>(5542.3 , 666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9437</w:t>
              <w:br/>
              <w:t>(462464 , 54092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38.6</w:t>
              <w:br/>
              <w:t>(4057 , 4854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7</w:t>
              <w:br/>
              <w:t>(-31 , -22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3940</w:t>
              <w:br/>
              <w:t>(113235 , 13532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24.6</w:t>
              <w:br/>
              <w:t>(6674 , 803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586</w:t>
              <w:br/>
              <w:t>(79602 , 9494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11.3</w:t>
              <w:br/>
              <w:t>(4555.2 , 5543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1.6</w:t>
              <w:br/>
              <w:t>(-35.6 , -27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atv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9134</w:t>
              <w:br/>
              <w:t>(211661 , 25050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35.9</w:t>
              <w:br/>
              <w:t>(7200 , 8566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8267</w:t>
              <w:br/>
              <w:t>(135349 , 16169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27.8</w:t>
              <w:br/>
              <w:t>(5209.2 , 6297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6.9</w:t>
              <w:br/>
              <w:t>(-31.4 , -22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4311</w:t>
              <w:br/>
              <w:t>(250464 , 30064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29.9</w:t>
              <w:br/>
              <w:t>(6526.1 , 7968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6910</w:t>
              <w:br/>
              <w:t>(217726 , 25837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15.1</w:t>
              <w:br/>
              <w:t>(5679.5 , 6825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4</w:t>
              <w:br/>
              <w:t>(-18.7 , -9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epublic of Moldov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4752</w:t>
              <w:br/>
              <w:t>(310670 , 36229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83.3</w:t>
              <w:br/>
              <w:t>(7120.7 , 8315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5355</w:t>
              <w:br/>
              <w:t>(225414 , 26706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60.5</w:t>
              <w:br/>
              <w:t>(5109.8 , 6045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7.6</w:t>
              <w:br/>
              <w:t>(-32.3 , -2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ussian Federa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01623</w:t>
              <w:br/>
              <w:t>(8528671 , 988846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68.1</w:t>
              <w:br/>
              <w:t>(5514.9 , 6444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00557</w:t>
              <w:br/>
              <w:t>(8488848 , 973899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44.8</w:t>
              <w:br/>
              <w:t>(4755.8 , 5541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3.8</w:t>
              <w:br/>
              <w:t>(-15.7 , -11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krai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13856</w:t>
              <w:br/>
              <w:t>(3245069 , 384096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16.2</w:t>
              <w:br/>
              <w:t>(5619.2 , 6679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77667</w:t>
              <w:br/>
              <w:t>(2729425 , 323110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96</w:t>
              <w:br/>
              <w:t>(5133 , 6070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.5</w:t>
              <w:br/>
              <w:t>(-13.9 , -2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Euro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62475</w:t>
              <w:br/>
              <w:t>(6020574 , 697977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14.2</w:t>
              <w:br/>
              <w:t>(4911.8 , 5784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32184</w:t>
              <w:br/>
              <w:t>(4799948 , 552310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24.9</w:t>
              <w:br/>
              <w:t>(3328.6 , 3964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1.8</w:t>
              <w:br/>
              <w:t>(-33.7 , -3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lb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6367</w:t>
              <w:br/>
              <w:t>(194351 , 23974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17</w:t>
              <w:br/>
              <w:t>(6603.6 , 7923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014</w:t>
              <w:br/>
              <w:t>(100091 , 11851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08</w:t>
              <w:br/>
              <w:t>(3379.8 , 4050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8.6</w:t>
              <w:br/>
              <w:t>(-51.7 , -45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osnia and Herzegovi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9143</w:t>
              <w:br/>
              <w:t>(171081 , 20910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96.8</w:t>
              <w:br/>
              <w:t>(4327.3 , 5351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5089</w:t>
              <w:br/>
              <w:t>(114101 , 13755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31.3</w:t>
              <w:br/>
              <w:t>(3167.1 , 3970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6.4</w:t>
              <w:br/>
              <w:t>(-30.2 , -22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ulgar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8422</w:t>
              <w:br/>
              <w:t>(580761 , 69067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41.8</w:t>
              <w:br/>
              <w:t>(6481 , 7748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2226</w:t>
              <w:br/>
              <w:t>(305608 , 36287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01.2</w:t>
              <w:br/>
              <w:t>(3472.2 , 4192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6</w:t>
              <w:br/>
              <w:t>(-49.9 , -42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2174</w:t>
              <w:br/>
              <w:t>(214378 , 25136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17.3</w:t>
              <w:br/>
              <w:t>(4299.4 , 5159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4349</w:t>
              <w:br/>
              <w:t>(141330 , 16800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83</w:t>
              <w:br/>
              <w:t>(2761.5 , 3441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4.6</w:t>
              <w:br/>
              <w:t>(-38 , -31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zech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3834</w:t>
              <w:br/>
              <w:t>(461452 , 55277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38</w:t>
              <w:br/>
              <w:t>(4204 , 5144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2252</w:t>
              <w:br/>
              <w:t>(455962 , 53809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22.5</w:t>
              <w:br/>
              <w:t>(3187.6 , 3872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4.1</w:t>
              <w:br/>
              <w:t>(-27.4 , -19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3978</w:t>
              <w:br/>
              <w:t>(387024 , 47018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62.6</w:t>
              <w:br/>
              <w:t>(3679.8 , 4527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2126</w:t>
              <w:br/>
              <w:t>(333564 , 39492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65.8</w:t>
              <w:br/>
              <w:t>(2904.5 , 3654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9.6</w:t>
              <w:br/>
              <w:t>(-23.1 , -15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ntenegr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891</w:t>
              <w:br/>
              <w:t>(22482 , 2752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40.5</w:t>
              <w:br/>
              <w:t>(3813.7 , 4707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441</w:t>
              <w:br/>
              <w:t>(22323 , 2678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43.8</w:t>
              <w:br/>
              <w:t>(3361.3 , 4165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1.7</w:t>
              <w:br/>
              <w:t>(-16.1 , -7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 Macedo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910</w:t>
              <w:br/>
              <w:t>(81664 , 9916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69.7</w:t>
              <w:br/>
              <w:t>(4432 , 537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620</w:t>
              <w:br/>
              <w:t>(68834 , 8255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94.4</w:t>
              <w:br/>
              <w:t>(3313.9 , 4106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4.1</w:t>
              <w:br/>
              <w:t>(-28.8 , -18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27463</w:t>
              <w:br/>
              <w:t>(1408725 , 166840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03.2</w:t>
              <w:br/>
              <w:t>(3662.7 , 4398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07141</w:t>
              <w:br/>
              <w:t>(1497779 , 172797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94.9</w:t>
              <w:br/>
              <w:t>(2930.6 , 3476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0.2</w:t>
              <w:br/>
              <w:t>(-22.1 , -18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95745</w:t>
              <w:br/>
              <w:t>(1662590 , 195421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84.5</w:t>
              <w:br/>
              <w:t>(7263.5 , 8622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43415</w:t>
              <w:br/>
              <w:t>(1053104 , 123999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78.2</w:t>
              <w:br/>
              <w:t>(4402.8 , 5192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9.4</w:t>
              <w:br/>
              <w:t>(-43 , -35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r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7105</w:t>
              <w:br/>
              <w:t>(317012 , 37783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35</w:t>
              <w:br/>
              <w:t>(3467 , 4212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9100</w:t>
              <w:br/>
              <w:t>(292573 , 35092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27.3</w:t>
              <w:br/>
              <w:t>(2809.2 , 3472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8.5</w:t>
              <w:br/>
              <w:t>(-22.6 , -1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lovak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5846</w:t>
              <w:br/>
              <w:t>(345489 , 40566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55.5</w:t>
              <w:br/>
              <w:t>(6487.8 , 7663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8920</w:t>
              <w:br/>
              <w:t>(264413 , 31520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71.1</w:t>
              <w:br/>
              <w:t>(4055.5 , 4944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6.6</w:t>
              <w:br/>
              <w:t>(-40.1 , -32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love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596</w:t>
              <w:br/>
              <w:t>(98528 , 1179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71.5</w:t>
              <w:br/>
              <w:t>(4944.9 , 6055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490</w:t>
              <w:br/>
              <w:t>(90024 , 10757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90.9</w:t>
              <w:br/>
              <w:t>(3311.1 , 4111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2.5</w:t>
              <w:br/>
              <w:t>(-35.9 , -28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A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57818</w:t>
              <w:br/>
              <w:t>(4534868 , 521246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21.1</w:t>
              <w:br/>
              <w:t>(6798.9 , 7698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53344</w:t>
              <w:br/>
              <w:t>(4193895 , 474335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36.3</w:t>
              <w:br/>
              <w:t>(5133.8 , 5780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4.7</w:t>
              <w:br/>
              <w:t>(-27.4 , -22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8484</w:t>
              <w:br/>
              <w:t>(165101 , 19453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10.9</w:t>
              <w:br/>
              <w:t>(5295.4 , 6198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4526</w:t>
              <w:br/>
              <w:t>(152792 , 17832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77.8</w:t>
              <w:br/>
              <w:t>(4602.1 , 5404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2.8</w:t>
              <w:br/>
              <w:t>(-17.2 , -7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7837</w:t>
              <w:br/>
              <w:t>(465121 , 55218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12.8</w:t>
              <w:br/>
              <w:t>(6643 , 780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1050</w:t>
              <w:br/>
              <w:t>(456917 , 52638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37.7</w:t>
              <w:br/>
              <w:t>(5253.1 , 6068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1.8</w:t>
              <w:br/>
              <w:t>(-26.7 , -16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2364</w:t>
              <w:br/>
              <w:t>(346134 , 40369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86.5</w:t>
              <w:br/>
              <w:t>(6488.7 , 7589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2487</w:t>
              <w:br/>
              <w:t>(269224 , 31682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75.9</w:t>
              <w:br/>
              <w:t>(5891.1 , 6879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.7</w:t>
              <w:br/>
              <w:t>(-15.1 , -1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azakh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6182</w:t>
              <w:br/>
              <w:t>(855941 , 101408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05.3</w:t>
              <w:br/>
              <w:t>(5674 , 6667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8479</w:t>
              <w:br/>
              <w:t>(832055 , 97394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90.3</w:t>
              <w:br/>
              <w:t>(4817.9 , 5629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5</w:t>
              <w:br/>
              <w:t>(-19.7 , -9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5554</w:t>
              <w:br/>
              <w:t>(265168 , 30821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28.6</w:t>
              <w:br/>
              <w:t>(6017 , 6851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9743</w:t>
              <w:br/>
              <w:t>(212571 , 24896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23.4</w:t>
              <w:br/>
              <w:t>(3650.3 , 4217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9</w:t>
              <w:br/>
              <w:t>(-43 , -34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9627</w:t>
              <w:br/>
              <w:t>(152554 , 18866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28.9</w:t>
              <w:br/>
              <w:t>(7781.9 , 9180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8007</w:t>
              <w:br/>
              <w:t>(118568 , 13878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78.6</w:t>
              <w:br/>
              <w:t>(4168.1 , 4834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6.9</w:t>
              <w:br/>
              <w:t>(-49.9 , -43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ajiki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3395</w:t>
              <w:br/>
              <w:t>(461917 , 55301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57.6</w:t>
              <w:br/>
              <w:t>(8875.1 , 10429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0954</w:t>
              <w:br/>
              <w:t>(432935 , 51325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00.2</w:t>
              <w:br/>
              <w:t>(5932.1 , 6908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3</w:t>
              <w:br/>
              <w:t>(-38.3 , -27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rkmeni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1292</w:t>
              <w:br/>
              <w:t>(249401 , 29612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77.8</w:t>
              <w:br/>
              <w:t>(6977.4 , 8065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6664</w:t>
              <w:br/>
              <w:t>(192288 , 22128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24.8</w:t>
              <w:br/>
              <w:t>(4127.2 , 473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0.8</w:t>
              <w:br/>
              <w:t>(-44.2 , -37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43082</w:t>
              <w:br/>
              <w:t>(1511088 , 177788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90.4</w:t>
              <w:br/>
              <w:t>(7373.2 , 8454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71435</w:t>
              <w:br/>
              <w:t>(1464424 , 168077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81.3</w:t>
              <w:br/>
              <w:t>(5311.6 , 607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</w:t>
              <w:br/>
              <w:t>(-32.2 , -2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Latin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68524</w:t>
              <w:br/>
              <w:t>(10377980 , 1243626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25.8</w:t>
              <w:br/>
              <w:t>(8259.9 , 9488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417558</w:t>
              <w:br/>
              <w:t>(12537543 , 1438583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26.2</w:t>
              <w:br/>
              <w:t>(5340.9 , 6136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5.1</w:t>
              <w:br/>
              <w:t>(-36.7 , -33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15284</w:t>
              <w:br/>
              <w:t>(1928367 , 231751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59</w:t>
              <w:br/>
              <w:t>(7630.1 , 8942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74383</w:t>
              <w:br/>
              <w:t>(2477312 , 29015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08.3</w:t>
              <w:br/>
              <w:t>(4989.5 , 5895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4.5</w:t>
              <w:br/>
              <w:t>(-38.8 , -3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3266</w:t>
              <w:br/>
              <w:t>(182502 , 22686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96.6</w:t>
              <w:br/>
              <w:t>(7514.7 , 8939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2676</w:t>
              <w:br/>
              <w:t>(288085 , 34164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11.1</w:t>
              <w:br/>
              <w:t>(6049.1 , 7276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9.3</w:t>
              <w:br/>
              <w:t>(-23.9 , -14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l Salvad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1698</w:t>
              <w:br/>
              <w:t>(436519 , 53495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31.8</w:t>
              <w:br/>
              <w:t>(10316.8 , 12381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1102</w:t>
              <w:br/>
              <w:t>(482613 , 56178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54.2</w:t>
              <w:br/>
              <w:t>(7892.1 , 9219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3.8</w:t>
              <w:br/>
              <w:t>(-28.4 , -1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47695</w:t>
              <w:br/>
              <w:t>(1045775 , 126286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377</w:t>
              <w:br/>
              <w:t>(17185.8 , 19779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12472</w:t>
              <w:br/>
              <w:t>(1218381 , 142051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55.1</w:t>
              <w:br/>
              <w:t>(8971.9 , 1045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7.5</w:t>
              <w:br/>
              <w:t>(-50.6 , -44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ondura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0132</w:t>
              <w:br/>
              <w:t>(354228 , 45068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31.5</w:t>
              <w:br/>
              <w:t>(8809.5 , 10434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8922</w:t>
              <w:br/>
              <w:t>(474751 , 56774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79</w:t>
              <w:br/>
              <w:t>(6197.1 , 7410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9.6</w:t>
              <w:br/>
              <w:t>(-33.9 , -24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33519</w:t>
              <w:br/>
              <w:t>(4942720 , 599780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98.4</w:t>
              <w:br/>
              <w:t>(7729.5 , 8991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67845</w:t>
              <w:br/>
              <w:t>(5377708 , 618124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93.8</w:t>
              <w:br/>
              <w:t>(4657.1 , 5356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9.8</w:t>
              <w:br/>
              <w:t>(-41.4 , -38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caragu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6494</w:t>
              <w:br/>
              <w:t>(278684 , 36086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45.6</w:t>
              <w:br/>
              <w:t>(8229.2 , 9779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8991</w:t>
              <w:br/>
              <w:t>(311397 , 37049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86.5</w:t>
              <w:br/>
              <w:t>(5800.6 , 6833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9.7</w:t>
              <w:br/>
              <w:t>(-33.9 , -24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0786</w:t>
              <w:br/>
              <w:t>(128307 , 15602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54.1</w:t>
              <w:br/>
              <w:t>(6641.8 , 8016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7707</w:t>
              <w:br/>
              <w:t>(256198 , 30123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16.6</w:t>
              <w:br/>
              <w:t>(6196.5 , 7292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.4</w:t>
              <w:br/>
              <w:t>(-13.5 , -0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Venezuela (Bolivarian Republic of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9650</w:t>
              <w:br/>
              <w:t>(1026415 , 123672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40.4</w:t>
              <w:br/>
              <w:t>(7199.5 , 8343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93459</w:t>
              <w:br/>
              <w:t>(1567088 , 183162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32.5</w:t>
              <w:br/>
              <w:t>(5654.5 , 6647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0.8</w:t>
              <w:br/>
              <w:t>(-25.8 , -1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dean Latin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49562</w:t>
              <w:br/>
              <w:t>(3716825 , 442641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157.8</w:t>
              <w:br/>
              <w:t>(12242.1 , 14181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00792</w:t>
              <w:br/>
              <w:t>(5034520 , 578469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64.7</w:t>
              <w:br/>
              <w:t>(8642.5 , 9952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9.6</w:t>
              <w:br/>
              <w:t>(-32.8 , -26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olivia (Plurinational State of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5271</w:t>
              <w:br/>
              <w:t>(648312 , 79507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162.7</w:t>
              <w:br/>
              <w:t>(12138.2 , 14274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6692</w:t>
              <w:br/>
              <w:t>(813979 , 95836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79.6</w:t>
              <w:br/>
              <w:t>(8017.5 , 937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4.1</w:t>
              <w:br/>
              <w:t>(-37.6 , -3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2679</w:t>
              <w:br/>
              <w:t>(840565 , 97793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09.6</w:t>
              <w:br/>
              <w:t>(10450.6 , 11967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40810</w:t>
              <w:br/>
              <w:t>(1165265 , 132724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60.2</w:t>
              <w:br/>
              <w:t>(7456.4 , 8523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9</w:t>
              <w:br/>
              <w:t>(-32.7 , -25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31611</w:t>
              <w:br/>
              <w:t>(2229657 , 265580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991</w:t>
              <w:br/>
              <w:t>(12889.8 , 15254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73290</w:t>
              <w:br/>
              <w:t>(3005286 , 355162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97.2</w:t>
              <w:br/>
              <w:t>(9178.8 , 10859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.5</w:t>
              <w:br/>
              <w:t>(-33.5 , -23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ribbe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20667</w:t>
              <w:br/>
              <w:t>(2438155 , 281948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42.4</w:t>
              <w:br/>
              <w:t>(8014.1 , 9129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18752</w:t>
              <w:br/>
              <w:t>(2920790 , 334517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95</w:t>
              <w:br/>
              <w:t>(5975.2 , 6872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5.1</w:t>
              <w:br/>
              <w:t>(-27.4 , -22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tigua and Barbu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52</w:t>
              <w:br/>
              <w:t>(4107 , 486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33.2</w:t>
              <w:br/>
              <w:t>(7158.5 , 8409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99</w:t>
              <w:br/>
              <w:t>(4892 , 573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62</w:t>
              <w:br/>
              <w:t>(5513.3 , 646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2.9</w:t>
              <w:br/>
              <w:t>(-27.1 , -18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rbado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612</w:t>
              <w:br/>
              <w:t>(19005 , 2251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14.9</w:t>
              <w:br/>
              <w:t>(7023.9 , 8282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410</w:t>
              <w:br/>
              <w:t>(22423 , 2660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80.7</w:t>
              <w:br/>
              <w:t>(5794.3 , 6844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7.5</w:t>
              <w:br/>
              <w:t>(-22.1 , -12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liz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922</w:t>
              <w:br/>
              <w:t>(10941 , 1309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56.5</w:t>
              <w:br/>
              <w:t>(7715.7 , 9053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725</w:t>
              <w:br/>
              <w:t>(18252 , 2130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68.5</w:t>
              <w:br/>
              <w:t>(5703.7 , 6677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6.2</w:t>
              <w:br/>
              <w:t>(-30.3 , -21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rmu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76</w:t>
              <w:br/>
              <w:t>(3384 , 398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33.8</w:t>
              <w:br/>
              <w:t>(5901.3 , 7007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97</w:t>
              <w:br/>
              <w:t>(3750 , 444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75.2</w:t>
              <w:br/>
              <w:t>(4084.2 , 4867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0.4</w:t>
              <w:br/>
              <w:t>(-34.1 , -26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529</w:t>
              <w:br/>
              <w:t>(13464 , 1564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43.9</w:t>
              <w:br/>
              <w:t>(7087.5 , 8243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121</w:t>
              <w:br/>
              <w:t>(16780 , 1943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46.9</w:t>
              <w:br/>
              <w:t>(4685.9 , 5454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4</w:t>
              <w:br/>
              <w:t>(-37.7 , -3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ub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1284</w:t>
              <w:br/>
              <w:t>(698512 , 81532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28.5</w:t>
              <w:br/>
              <w:t>(6895.5 , 8049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7253</w:t>
              <w:br/>
              <w:t>(903314 , 107178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96.4</w:t>
              <w:br/>
              <w:t>(5718.9 , 6780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6.6</w:t>
              <w:br/>
              <w:t>(-21.8 , -11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omin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24</w:t>
              <w:br/>
              <w:t>(5277 , 623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19.9</w:t>
              <w:br/>
              <w:t>(7231.2 , 8482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79</w:t>
              <w:br/>
              <w:t>(4050 , 477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17.4</w:t>
              <w:br/>
              <w:t>(5210 , 6121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.2</w:t>
              <w:br/>
              <w:t>(-32.1 , -23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ominican Republ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0794</w:t>
              <w:br/>
              <w:t>(437205 , 5314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30.8</w:t>
              <w:br/>
              <w:t>(7405.6 , 8713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0084</w:t>
              <w:br/>
              <w:t>(563432 , 66227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86.1</w:t>
              <w:br/>
              <w:t>(5711.8 , 6726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3</w:t>
              <w:br/>
              <w:t>(-27.4 , -18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rena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19</w:t>
              <w:br/>
              <w:t>(7279 , 860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49.9</w:t>
              <w:br/>
              <w:t>(8983.2 , 10625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86</w:t>
              <w:br/>
              <w:t>(6449 , 758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20.7</w:t>
              <w:br/>
              <w:t>(6400.2 , 7509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9</w:t>
              <w:br/>
              <w:t>(-32.8 , -24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ya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559</w:t>
              <w:br/>
              <w:t>(41041 , 4860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12.6</w:t>
              <w:br/>
              <w:t>(7701.2 , 904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515</w:t>
              <w:br/>
              <w:t>(35602 , 4178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57.7</w:t>
              <w:br/>
              <w:t>(5511.1 , 6454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.3</w:t>
              <w:br/>
              <w:t>(-32.6 , -23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ait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2608</w:t>
              <w:br/>
              <w:t>(571756 , 69883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28.7</w:t>
              <w:br/>
              <w:t>(11275.2 , 13314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5940</w:t>
              <w:br/>
              <w:t>(712088 , 83999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13.6</w:t>
              <w:br/>
              <w:t>(7859.7 , 9239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0.4</w:t>
              <w:br/>
              <w:t>(-33.5 , -26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ama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0372</w:t>
              <w:br/>
              <w:t>(137832 , 16533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06.9</w:t>
              <w:br/>
              <w:t>(6463.4 , 7636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6078</w:t>
              <w:br/>
              <w:t>(134243 , 15764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28.4</w:t>
              <w:br/>
              <w:t>(4701.7 , 5580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6.8</w:t>
              <w:br/>
              <w:t>(-31 , -22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uerto Ric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3435</w:t>
              <w:br/>
              <w:t>(263583 , 30833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89.5</w:t>
              <w:br/>
              <w:t>(7416.4 , 8672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6907</w:t>
              <w:br/>
              <w:t>(236242 , 28140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69.1</w:t>
              <w:br/>
              <w:t>(4562.6 , 5423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7.8</w:t>
              <w:br/>
              <w:t>(-41.3 , -33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int Kitts and Nevi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78</w:t>
              <w:br/>
              <w:t>(3105 , 369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93.4</w:t>
              <w:br/>
              <w:t>(8234.3 , 9634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30</w:t>
              <w:br/>
              <w:t>(3064 , 359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92.5</w:t>
              <w:br/>
              <w:t>(5338.9 , 6267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4.9</w:t>
              <w:br/>
              <w:t>(-38.1 , -30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int Luc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70</w:t>
              <w:br/>
              <w:t>(8237 , 975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31</w:t>
              <w:br/>
              <w:t>(7514.6 , 8773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74</w:t>
              <w:br/>
              <w:t>(10828 , 1252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58.1</w:t>
              <w:br/>
              <w:t>(5785.6 , 6718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3</w:t>
              <w:br/>
              <w:t>(-27 , -18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int Vincent and the Grenadin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30</w:t>
              <w:br/>
              <w:t>(5934 , 698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00.8</w:t>
              <w:br/>
              <w:t>(6689.4 , 7785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31</w:t>
              <w:br/>
              <w:t>(6561 , 769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68.1</w:t>
              <w:br/>
              <w:t>(5502 , 6438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7.1</w:t>
              <w:br/>
              <w:t>(-22.3 , -12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urinam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075</w:t>
              <w:br/>
              <w:t>(19401 , 2275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87.4</w:t>
              <w:br/>
              <w:t>(6151.7 , 7264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208</w:t>
              <w:br/>
              <w:t>(26974 , 3149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51.7</w:t>
              <w:br/>
              <w:t>(4759.4 , 5567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3</w:t>
              <w:br/>
              <w:t>(-27.8 , -18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rinidad and Tobag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133</w:t>
              <w:br/>
              <w:t>(70427 , 8194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13.4</w:t>
              <w:br/>
              <w:t>(7074.2 , 8167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788</w:t>
              <w:br/>
              <w:t>(62485 , 7281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69.2</w:t>
              <w:br/>
              <w:t>(4125.4 , 4818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1.3</w:t>
              <w:br/>
              <w:t>(-44.9 , -37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States Virgin Is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95</w:t>
              <w:br/>
              <w:t>(5005 , 603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92.3</w:t>
              <w:br/>
              <w:t>(5490.2 , 6551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81</w:t>
              <w:br/>
              <w:t>(5635 , 678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02.3</w:t>
              <w:br/>
              <w:t>(4195.4 , 5030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3.2</w:t>
              <w:br/>
              <w:t>(-26.8 , -19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ropical Latin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000618</w:t>
              <w:br/>
              <w:t>(12949991 , 1515510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61.3</w:t>
              <w:br/>
              <w:t>(10445.4 , 11929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310825</w:t>
              <w:br/>
              <w:t>(18046876 , 2062386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60.9</w:t>
              <w:br/>
              <w:t>(7903.8 , 9068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4.2</w:t>
              <w:br/>
              <w:t>(-26.4 , -22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710459</w:t>
              <w:br/>
              <w:t>(12688056 , 1484085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51.4</w:t>
              <w:br/>
              <w:t>(10524 , 12025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933430</w:t>
              <w:br/>
              <w:t>(17708899 , 2022321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17.5</w:t>
              <w:br/>
              <w:t>(7955.4 , 9131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4.3</w:t>
              <w:br/>
              <w:t>(-26.5 , -22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ragua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0159</w:t>
              <w:br/>
              <w:t>(263382 , 31916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96.7</w:t>
              <w:br/>
              <w:t>(7420.4 , 8662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7395</w:t>
              <w:br/>
              <w:t>(348761 , 40816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12.3</w:t>
              <w:br/>
              <w:t>(5654 , 6607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3.6</w:t>
              <w:br/>
              <w:t>(-27.9 , -18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612742</w:t>
              <w:br/>
              <w:t>(68677402 , 8135425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86.7</w:t>
              <w:br/>
              <w:t>(6500.1 , 7556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443625</w:t>
              <w:br/>
              <w:t>(55161107 , 6390655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90.1</w:t>
              <w:br/>
              <w:t>(3564 , 4198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4.3</w:t>
              <w:br/>
              <w:t>(-46.6 , -42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562012</w:t>
              <w:br/>
              <w:t>(65892055 , 7809370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36.4</w:t>
              <w:br/>
              <w:t>(6454.5 , 7501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835910</w:t>
              <w:br/>
              <w:t>(51694091 , 6002760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89</w:t>
              <w:br/>
              <w:t>(3471.3 , 4101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5.4</w:t>
              <w:br/>
              <w:t>(-47.7 , -43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emocratic People's Republic of Kor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35897</w:t>
              <w:br/>
              <w:t>(1490234 , 180172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41.9</w:t>
              <w:br/>
              <w:t>(7683.1 , 9044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74785</w:t>
              <w:br/>
              <w:t>(1457399 , 170701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71.7</w:t>
              <w:br/>
              <w:t>(5521.6 , 6450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.4</w:t>
              <w:br/>
              <w:t>(-31.9 , -24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aiwan (Province of China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14833</w:t>
              <w:br/>
              <w:t>(1300314 , 154419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69.7</w:t>
              <w:br/>
              <w:t>(7524.8 , 8935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32930</w:t>
              <w:br/>
              <w:t>(1868304 , 220114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40.3</w:t>
              <w:br/>
              <w:t>(6522.2 , 7755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2.6</w:t>
              <w:br/>
              <w:t>(-16.9 , -7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468619</w:t>
              <w:br/>
              <w:t>(33424427 , 3987286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86.7</w:t>
              <w:br/>
              <w:t>(8195 , 9416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981067</w:t>
              <w:br/>
              <w:t>(39209801 , 4494342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22.8</w:t>
              <w:br/>
              <w:t>(6382.8 , 7328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2.4</w:t>
              <w:br/>
              <w:t>(-24.5 , -2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77202</w:t>
              <w:br/>
              <w:t>(1244549 , 153622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897.4</w:t>
              <w:br/>
              <w:t>(13871.2 , 1605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99679</w:t>
              <w:br/>
              <w:t>(1203892 , 139958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17.7</w:t>
              <w:br/>
              <w:t>(8639.9 , 10060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7.5</w:t>
              <w:br/>
              <w:t>(-40.8 , -33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750680</w:t>
              <w:br/>
              <w:t>(12521714 , 1514783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45.6</w:t>
              <w:br/>
              <w:t>(7724.2 , 8979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385208</w:t>
              <w:br/>
              <w:t>(14243362 , 1664963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12.2</w:t>
              <w:br/>
              <w:t>(6324.9 , 7374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8.4</w:t>
              <w:br/>
              <w:t>(-21.7 , -14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ao People's Democratic Republ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6839</w:t>
              <w:br/>
              <w:t>(438914 , 54257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308</w:t>
              <w:br/>
              <w:t>(11359.5 , 13312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4773</w:t>
              <w:br/>
              <w:t>(391398 , 46036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81.9</w:t>
              <w:br/>
              <w:t>(6767.6 , 7870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0.8</w:t>
              <w:br/>
              <w:t>(-43.9 , -37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03094</w:t>
              <w:br/>
              <w:t>(1195346 , 142648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87.5</w:t>
              <w:br/>
              <w:t>(8317.7 , 9703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32943</w:t>
              <w:br/>
              <w:t>(2258482 , 262264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81.6</w:t>
              <w:br/>
              <w:t>(8061.9 , 9349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4</w:t>
              <w:br/>
              <w:t>(-8.3 , 2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div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161</w:t>
              <w:br/>
              <w:t>(12698 , 1599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00.5</w:t>
              <w:br/>
              <w:t>(6750.2 , 7917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746</w:t>
              <w:br/>
              <w:t>(18783 , 2298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52.6</w:t>
              <w:br/>
              <w:t>(4542.8 , 5422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2.2</w:t>
              <w:br/>
              <w:t>(-35.9 , -28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uriti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762</w:t>
              <w:br/>
              <w:t>(69678 , 8241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27.3</w:t>
              <w:br/>
              <w:t>(7498.3 , 8836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788</w:t>
              <w:br/>
              <w:t>(63557 , 7427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38.1</w:t>
              <w:br/>
              <w:t>(4725.3 , 5613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6.8</w:t>
              <w:br/>
              <w:t>(-40.6 , -33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79904</w:t>
              <w:br/>
              <w:t>(3351533 , 405479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015.4</w:t>
              <w:br/>
              <w:t>(9228.2 , 10819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52127</w:t>
              <w:br/>
              <w:t>(2642209 , 306287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01</w:t>
              <w:br/>
              <w:t>(5399.8 , 6228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2.1</w:t>
              <w:br/>
              <w:t>(-45.4 , -38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59276</w:t>
              <w:br/>
              <w:t>(6197791 , 740525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74.3</w:t>
              <w:br/>
              <w:t>(11115 , 12744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87200</w:t>
              <w:br/>
              <w:t>(7933826 , 905774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69.7</w:t>
              <w:br/>
              <w:t>(8610.6 , 9782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2.8</w:t>
              <w:br/>
              <w:t>(-24.9 , -20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ri Lank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41810</w:t>
              <w:br/>
              <w:t>(1052028 , 123475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89.5</w:t>
              <w:br/>
              <w:t>(7316.7 , 8484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72757</w:t>
              <w:br/>
              <w:t>(1084000 , 126570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38.7</w:t>
              <w:br/>
              <w:t>(4832.3 , 5659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3.6</w:t>
              <w:br/>
              <w:t>(-37.4 , -29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ychell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33</w:t>
              <w:br/>
              <w:t>(5930 , 697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93.1</w:t>
              <w:br/>
              <w:t>(9066 , 1063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86</w:t>
              <w:br/>
              <w:t>(8035 , 944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92.7</w:t>
              <w:br/>
              <w:t>(7877.3 , 922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3.3</w:t>
              <w:br/>
              <w:t>(-17.6 , -8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98741</w:t>
              <w:br/>
              <w:t>(2841913 , 336620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80.7</w:t>
              <w:br/>
              <w:t>(5975 , 6969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83008</w:t>
              <w:br/>
              <w:t>(4393263 , 515646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34.7</w:t>
              <w:br/>
              <w:t>(5397.8 , 6287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0</w:t>
              <w:br/>
              <w:t>(-15.4 , -4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imor-Lest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097</w:t>
              <w:br/>
              <w:t>(72528 , 923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69.8</w:t>
              <w:br/>
              <w:t>(10136.8 , 11896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114</w:t>
              <w:br/>
              <w:t>(74472 , 8826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64</w:t>
              <w:br/>
              <w:t>(6735.5 , 7828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3.8</w:t>
              <w:br/>
              <w:t>(-37.7 , -29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Viet Na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44146</w:t>
              <w:br/>
              <w:t>(4178038 , 514573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24.9</w:t>
              <w:br/>
              <w:t>(6900.2 , 8133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09038</w:t>
              <w:br/>
              <w:t>(4531029 , 530237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88.2</w:t>
              <w:br/>
              <w:t>(5053.4 , 5931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7.1</w:t>
              <w:br/>
              <w:t>(-31 , -23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8626</w:t>
              <w:br/>
              <w:t>(499680 , 60714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38.9</w:t>
              <w:br/>
              <w:t>(8959.3 , 10351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0935</w:t>
              <w:br/>
              <w:t>(810411 , 97844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37.6</w:t>
              <w:br/>
              <w:t>(7170.1 , 8360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9.7</w:t>
              <w:br/>
              <w:t>(-22.2 , -17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merican Samo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50</w:t>
              <w:br/>
              <w:t>(2779 , 333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11.1</w:t>
              <w:br/>
              <w:t>(6756.8 , 7871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52</w:t>
              <w:br/>
              <w:t>(2803 , 330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57.7</w:t>
              <w:br/>
              <w:t>(5484.7 , 6432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8.5</w:t>
              <w:br/>
              <w:t>(-22.3 , -14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ok Is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50</w:t>
              <w:br/>
              <w:t>(1612 , 188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20</w:t>
              <w:br/>
              <w:t>(9401.5 , 10866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66</w:t>
              <w:br/>
              <w:t>(1272 , 146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88.8</w:t>
              <w:br/>
              <w:t>(6415.3 , 7422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1.9</w:t>
              <w:br/>
              <w:t>(-35.9 , -27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icronesia (Federated States of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63</w:t>
              <w:br/>
              <w:t>(8443 , 1023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80.4</w:t>
              <w:br/>
              <w:t>(9280.1 , 10801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78</w:t>
              <w:br/>
              <w:t>(5984 , 696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52.7</w:t>
              <w:br/>
              <w:t>(6833 , 7868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6.3</w:t>
              <w:br/>
              <w:t>(-30.3 , -2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Fij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575</w:t>
              <w:br/>
              <w:t>(46880 , 5658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32.1</w:t>
              <w:br/>
              <w:t>(7334.6 , 8565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600</w:t>
              <w:br/>
              <w:t>(45778 , 5336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28.3</w:t>
              <w:br/>
              <w:t>(5602.9 , 645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4</w:t>
              <w:br/>
              <w:t>(-27.8 , -2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a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58</w:t>
              <w:br/>
              <w:t>(6812 , 815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89.2</w:t>
              <w:br/>
              <w:t>(5991.9 , 7006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00</w:t>
              <w:br/>
              <w:t>(8539 , 992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59.6</w:t>
              <w:br/>
              <w:t>(4875.4 , 5682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8.9</w:t>
              <w:br/>
              <w:t>(-23.1 , -14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iribat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00</w:t>
              <w:br/>
              <w:t>(5265 , 635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69.2</w:t>
              <w:br/>
              <w:t>(7964.3 , 9237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20</w:t>
              <w:br/>
              <w:t>(6341 , 749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13.6</w:t>
              <w:br/>
              <w:t>(6314.6 , 7334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0.5</w:t>
              <w:br/>
              <w:t>(-24.8 , -16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rshall Is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95</w:t>
              <w:br/>
              <w:t>(3459 , 420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76.7</w:t>
              <w:br/>
              <w:t>(9098.6 , 1054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47</w:t>
              <w:br/>
              <w:t>(3452 , 406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25.2</w:t>
              <w:br/>
              <w:t>(7259.9 , 8420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0</w:t>
              <w:br/>
              <w:t>(-23.8 , -16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aur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4</w:t>
              <w:br/>
              <w:t>(729 , 88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23.9</w:t>
              <w:br/>
              <w:t>(8084 , 9403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4</w:t>
              <w:br/>
              <w:t>(569 , 68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93.8</w:t>
              <w:br/>
              <w:t>(6672.5 , 7766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7.5</w:t>
              <w:br/>
              <w:t>(-21.6 , -13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u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6</w:t>
              <w:br/>
              <w:t>(171 , 20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27.5</w:t>
              <w:br/>
              <w:t>(7246.5 , 8451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</w:t>
              <w:br/>
              <w:t>(102 , 11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95.8</w:t>
              <w:br/>
              <w:t>(5727.7 , 6676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0.8</w:t>
              <w:br/>
              <w:t>(-24.6 , -17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ern Mariana Is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46</w:t>
              <w:br/>
              <w:t>(2399 , 289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54.2</w:t>
              <w:br/>
              <w:t>(6764.3 , 7889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24</w:t>
              <w:br/>
              <w:t>(2235 , 26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45.8</w:t>
              <w:br/>
              <w:t>(5417.3 , 6292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0.5</w:t>
              <w:br/>
              <w:t>(-24.1 , -16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la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29</w:t>
              <w:br/>
              <w:t>(1701 , 197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45.1</w:t>
              <w:br/>
              <w:t>(12490.3 , 14332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02</w:t>
              <w:br/>
              <w:t>(1681 , 194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270.8</w:t>
              <w:br/>
              <w:t>(9609.8 , 11004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3</w:t>
              <w:br/>
              <w:t>(-26.8 , -18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pua New Guin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3810</w:t>
              <w:br/>
              <w:t>(317955 , 39763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20.2</w:t>
              <w:br/>
              <w:t>(8964.9 , 1055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9186</w:t>
              <w:br/>
              <w:t>(600331 , 74141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94</w:t>
              <w:br/>
              <w:t>(7283.3 , 8602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8.8</w:t>
              <w:br/>
              <w:t>(-22.2 , -15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mo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467</w:t>
              <w:br/>
              <w:t>(12384 , 1465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50.6</w:t>
              <w:br/>
              <w:t>(8794.5 , 10124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98</w:t>
              <w:br/>
              <w:t>(12881 , 1495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64.8</w:t>
              <w:br/>
              <w:t>(7030.9 , 8120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0</w:t>
              <w:br/>
              <w:t>(-24.2 , -15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lomon Is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182</w:t>
              <w:br/>
              <w:t>(38758 , 4618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395.4</w:t>
              <w:br/>
              <w:t>(14412 , 16533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675</w:t>
              <w:br/>
              <w:t>(49968 , 5984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55.8</w:t>
              <w:br/>
              <w:t>(9919.3 , 11426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0.8</w:t>
              <w:br/>
              <w:t>(-34.7 , -26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okela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0</w:t>
              <w:br/>
              <w:t>(137 , 16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59.9</w:t>
              <w:br/>
              <w:t>(8118 , 9458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</w:t>
              <w:br/>
              <w:t>(80 , 9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43.3</w:t>
              <w:br/>
              <w:t>(5838.5 , 6799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7.6</w:t>
              <w:br/>
              <w:t>(-31.2 , -24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ong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11</w:t>
              <w:br/>
              <w:t>(7158 , 851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37.7</w:t>
              <w:br/>
              <w:t>(8835.9 , 10233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66</w:t>
              <w:br/>
              <w:t>(5799 , 679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32.4</w:t>
              <w:br/>
              <w:t>(6155.8 , 7159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0.5</w:t>
              <w:br/>
              <w:t>(-34.2 , -26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val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4</w:t>
              <w:br/>
              <w:t>(769 , 9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67</w:t>
              <w:br/>
              <w:t>(8701.6 , 1022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7</w:t>
              <w:br/>
              <w:t>(646 , 75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49.5</w:t>
              <w:br/>
              <w:t>(5997.4 , 6927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1.9</w:t>
              <w:br/>
              <w:t>(-35.7 , -27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Vanuat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44</w:t>
              <w:br/>
              <w:t>(10777 , 1304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45.4</w:t>
              <w:br/>
              <w:t>(8350.9 , 978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721</w:t>
              <w:br/>
              <w:t>(17219 , 2039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01.7</w:t>
              <w:br/>
              <w:t>(6858.1 , 794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8.2</w:t>
              <w:br/>
              <w:t>(-22.2 , -13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314474</w:t>
              <w:br/>
              <w:t>(27395800 , 3363468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52.7</w:t>
              <w:br/>
              <w:t>(8478 , 9875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197034</w:t>
              <w:br/>
              <w:t>(31709280 , 3680589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10.2</w:t>
              <w:br/>
              <w:t>(6063.6 , 6997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.9</w:t>
              <w:br/>
              <w:t>(-30.8 , -26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11680</w:t>
              <w:br/>
              <w:t>(1167335 , 147559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25.2</w:t>
              <w:br/>
              <w:t>(10044 , 12043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46222</w:t>
              <w:br/>
              <w:t>(2292974 , 284298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37.7</w:t>
              <w:br/>
              <w:t>(7400.8 , 8709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7.1</w:t>
              <w:br/>
              <w:t>(-31 , -23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28334</w:t>
              <w:br/>
              <w:t>(1659833 , 202697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32</w:t>
              <w:br/>
              <w:t>(7409.5 , 867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65039</w:t>
              <w:br/>
              <w:t>(1997696 , 234011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48.9</w:t>
              <w:br/>
              <w:t>(5413.5 , 6308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7.2</w:t>
              <w:br/>
              <w:t>(-30.8 , -23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377</w:t>
              <w:br/>
              <w:t>(23866 , 3110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25</w:t>
              <w:br/>
              <w:t>(6318.2 , 7734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374</w:t>
              <w:br/>
              <w:t>(54753 , 6640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91.8</w:t>
              <w:br/>
              <w:t>(5145.7 , 6240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9</w:t>
              <w:br/>
              <w:t>(-22.9 , -14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86857</w:t>
              <w:br/>
              <w:t>(6191167 , 767272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76.1</w:t>
              <w:br/>
              <w:t>(11297.1 , 13351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98178</w:t>
              <w:br/>
              <w:t>(6432818 , 758829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50.8</w:t>
              <w:br/>
              <w:t>(7535.8 , 8783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3.6</w:t>
              <w:br/>
              <w:t>(-37.4 , -29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an (Islamic Republic of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76991</w:t>
              <w:br/>
              <w:t>(3769247 , 462919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77.7</w:t>
              <w:br/>
              <w:t>(7322.9 , 8489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45043</w:t>
              <w:br/>
              <w:t>(3660046 , 424582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93</w:t>
              <w:br/>
              <w:t>(4827.6 , 559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4.1</w:t>
              <w:br/>
              <w:t>(-36.1 , -3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93080</w:t>
              <w:br/>
              <w:t>(1416257 , 180401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78.5</w:t>
              <w:br/>
              <w:t>(8122.5 , 9746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71734</w:t>
              <w:br/>
              <w:t>(1801984 , 216686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33.1</w:t>
              <w:br/>
              <w:t>(5103 , 5988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7.7</w:t>
              <w:br/>
              <w:t>(-41.2 , -33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9966</w:t>
              <w:br/>
              <w:t>(233475 , 29146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61</w:t>
              <w:br/>
              <w:t>(7540.1 , 8829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4335</w:t>
              <w:br/>
              <w:t>(483138 , 59274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71.8</w:t>
              <w:br/>
              <w:t>(5111.3 , 6090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1.7</w:t>
              <w:br/>
              <w:t>(-35.4 , -27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420</w:t>
              <w:br/>
              <w:t>(87288 , 10885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68.2</w:t>
              <w:br/>
              <w:t>(6687.6 , 7916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1005</w:t>
              <w:br/>
              <w:t>(193582 , 22865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83.2</w:t>
              <w:br/>
              <w:t>(6041.4 , 7204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9.4</w:t>
              <w:br/>
              <w:t>(-13.9 , -4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5206</w:t>
              <w:br/>
              <w:t>(193820 , 23668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39.8</w:t>
              <w:br/>
              <w:t>(6373.8 , 7526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5941</w:t>
              <w:br/>
              <w:t>(261734 , 31327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78.4</w:t>
              <w:br/>
              <w:t>(5103 , 6122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9.6</w:t>
              <w:br/>
              <w:t>(-23.6 , -15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1803</w:t>
              <w:br/>
              <w:t>(278717 , 34929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19.8</w:t>
              <w:br/>
              <w:t>(7332.7 , 8723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0992</w:t>
              <w:br/>
              <w:t>(313182 , 36863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83.2</w:t>
              <w:br/>
              <w:t>(5508 , 6470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5.4</w:t>
              <w:br/>
              <w:t>(-29.3 , -21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75758</w:t>
              <w:br/>
              <w:t>(1968273 , 240493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51.7</w:t>
              <w:br/>
              <w:t>(8317.6 , 9805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76477</w:t>
              <w:br/>
              <w:t>(1920514 , 22417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90</w:t>
              <w:br/>
              <w:t>(5915.2 , 6889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9.4</w:t>
              <w:br/>
              <w:t>(-33 , -25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2731</w:t>
              <w:br/>
              <w:t>(200242 , 24901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827.5</w:t>
              <w:br/>
              <w:t>(10019.9 , 11692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3639</w:t>
              <w:br/>
              <w:t>(256822 , 31256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40.6</w:t>
              <w:br/>
              <w:t>(6422 , 7502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5.9</w:t>
              <w:br/>
              <w:t>(-39.2 , -31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8099</w:t>
              <w:br/>
              <w:t>(132084 , 16749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91.8</w:t>
              <w:br/>
              <w:t>(8601.9 , 10218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3191</w:t>
              <w:br/>
              <w:t>(166881 , 20038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61.6</w:t>
              <w:br/>
              <w:t>(5738 , 6794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3.3</w:t>
              <w:br/>
              <w:t>(-37.1 , -29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976</w:t>
              <w:br/>
              <w:t>(19709 , 2455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92.8</w:t>
              <w:br/>
              <w:t>(6211.8 , 7389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218</w:t>
              <w:br/>
              <w:t>(86992 , 10818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51.1</w:t>
              <w:br/>
              <w:t>(4951.9 , 5981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9.8</w:t>
              <w:br/>
              <w:t>(-24 , -1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91892</w:t>
              <w:br/>
              <w:t>(1164840 , 143745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85.5</w:t>
              <w:br/>
              <w:t>(9195.2 , 10796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76500</w:t>
              <w:br/>
              <w:t>(1710127 , 203835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05.3</w:t>
              <w:br/>
              <w:t>(6499.8 , 7710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.8</w:t>
              <w:br/>
              <w:t>(-33 , -24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69756</w:t>
              <w:br/>
              <w:t>(1671042 , 211951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54.6</w:t>
              <w:br/>
              <w:t>(8502.6 , 1007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26310</w:t>
              <w:br/>
              <w:t>(1841827 , 222958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68.4</w:t>
              <w:br/>
              <w:t>(5584.8 , 6548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4.4</w:t>
              <w:br/>
              <w:t>(-38 , -30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9413</w:t>
              <w:br/>
              <w:t>(941304 , 119598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55.4</w:t>
              <w:br/>
              <w:t>(7402.5 , 8758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0901</w:t>
              <w:br/>
              <w:t>(784572 , 91857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35.3</w:t>
              <w:br/>
              <w:t>(6016.6 , 7047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8.9</w:t>
              <w:br/>
              <w:t>(-23 , -14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7594</w:t>
              <w:br/>
              <w:t>(559515 , 68446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31.3</w:t>
              <w:br/>
              <w:t>(7310.6 , 8629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7208</w:t>
              <w:br/>
              <w:t>(628667 , 74573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97.2</w:t>
              <w:br/>
              <w:t>(5586.3 , 6630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3.1</w:t>
              <w:br/>
              <w:t>(-27.8 , -18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36875</w:t>
              <w:br/>
              <w:t>(4005030 , 493684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49.7</w:t>
              <w:br/>
              <w:t>(7278.5 , 8662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01615</w:t>
              <w:br/>
              <w:t>(4354663 , 508391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05.6</w:t>
              <w:br/>
              <w:t>(5446.4 , 6416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5.7</w:t>
              <w:br/>
              <w:t>(-30.6 , -20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826</w:t>
              <w:br/>
              <w:t>(80250 , 10065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03.1</w:t>
              <w:br/>
              <w:t>(7545.1 , 8902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9942</w:t>
              <w:br/>
              <w:t>(288108 , 35347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84.1</w:t>
              <w:br/>
              <w:t>(6045 , 7131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9.7</w:t>
              <w:br/>
              <w:t>(-24.2 , -15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51451</w:t>
              <w:br/>
              <w:t>(1456473 , 187983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786.1</w:t>
              <w:br/>
              <w:t>(10816.9 , 12821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00425</w:t>
              <w:br/>
              <w:t>(1822340 , 218676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44.8</w:t>
              <w:br/>
              <w:t>(7474.8 , 8718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1.7</w:t>
              <w:br/>
              <w:t>(-35.3 , -27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 A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6525782</w:t>
              <w:br/>
              <w:t>(117272787 , 13705801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039</w:t>
              <w:br/>
              <w:t>(13106.9 , 1503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4927531</w:t>
              <w:br/>
              <w:t>(163067794 , 18740992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98.7</w:t>
              <w:br/>
              <w:t>(10265.9 , 11794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1.7</w:t>
              <w:br/>
              <w:t>(-23.5 , -19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07626</w:t>
              <w:br/>
              <w:t>(11151211 , 1326655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265.1</w:t>
              <w:br/>
              <w:t>(12353.2 , 14267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32029</w:t>
              <w:br/>
              <w:t>(9912615 , 1153438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88.7</w:t>
              <w:br/>
              <w:t>(6845.9 , 7924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4.3</w:t>
              <w:br/>
              <w:t>(-47.6 , -40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hu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697</w:t>
              <w:br/>
              <w:t>(48087 , 5823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55.1</w:t>
              <w:br/>
              <w:t>(9550.2 , 11219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455</w:t>
              <w:br/>
              <w:t>(39930 , 4705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94.2</w:t>
              <w:br/>
              <w:t>(6060.2 , 7187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6.3</w:t>
              <w:br/>
              <w:t>(-39.6 , -32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2993801</w:t>
              <w:br/>
              <w:t>(95319429 , 11153768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902.4</w:t>
              <w:br/>
              <w:t>(13894.7 , 1597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8347208</w:t>
              <w:br/>
              <w:t>(138305022 , 15926346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62.1</w:t>
              <w:br/>
              <w:t>(11087 , 1274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0.4</w:t>
              <w:br/>
              <w:t>(-22.3 , -18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43898</w:t>
              <w:br/>
              <w:t>(2224099 , 268956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506.5</w:t>
              <w:br/>
              <w:t>(13433.5 , 15706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00013</w:t>
              <w:br/>
              <w:t>(2192110 , 260437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25.8</w:t>
              <w:br/>
              <w:t>(8158.4 , 9668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8.5</w:t>
              <w:br/>
              <w:t>(-42 , -34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27760</w:t>
              <w:br/>
              <w:t>(8072607 , 972632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93</w:t>
              <w:br/>
              <w:t>(8095.9 , 9346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404825</w:t>
              <w:br/>
              <w:t>(12323639 , 1463841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46.9</w:t>
              <w:br/>
              <w:t>(6737.5 , 7769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6.6</w:t>
              <w:br/>
              <w:t>(-19.2 , -14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ern Sub-Saharan Af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25953</w:t>
              <w:br/>
              <w:t>(4640257 , 542214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99.1</w:t>
              <w:br/>
              <w:t>(10471.7 , 1199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11041</w:t>
              <w:br/>
              <w:t>(6081425 , 695818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69.2</w:t>
              <w:br/>
              <w:t>(9146.1 , 10445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2.8</w:t>
              <w:br/>
              <w:t>(-14.9 , -10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otswa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332</w:t>
              <w:br/>
              <w:t>(94727 , 11299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69.7</w:t>
              <w:br/>
              <w:t>(9141.1 , 10578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5531</w:t>
              <w:br/>
              <w:t>(142162 , 16873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84.4</w:t>
              <w:br/>
              <w:t>(7559 , 8846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7.1</w:t>
              <w:br/>
              <w:t>(-21.1 , -12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esoth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6524</w:t>
              <w:br/>
              <w:t>(161950 , 1936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568.4</w:t>
              <w:br/>
              <w:t>(10700.7 , 12502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1191</w:t>
              <w:br/>
              <w:t>(166869 , 19625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237.9</w:t>
              <w:br/>
              <w:t>(9467 , 11024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1.5</w:t>
              <w:br/>
              <w:t>(-15.7 , -6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9049</w:t>
              <w:br/>
              <w:t>(154508 , 18578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163.3</w:t>
              <w:br/>
              <w:t>(13126.4 , 15325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6261</w:t>
              <w:br/>
              <w:t>(180980 , 21373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69.2</w:t>
              <w:br/>
              <w:t>(9234 , 10800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9.6</w:t>
              <w:br/>
              <w:t>(-33.3 , -25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16043</w:t>
              <w:br/>
              <w:t>(3431711 , 400376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495.9</w:t>
              <w:br/>
              <w:t>(10729.4 , 1230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35818</w:t>
              <w:br/>
              <w:t>(4516637 , 515756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07.6</w:t>
              <w:br/>
              <w:t>(9252.7 , 10601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3.8</w:t>
              <w:br/>
              <w:t>(-16.6 , -11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swatin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164</w:t>
              <w:br/>
              <w:t>(68731 , 847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463.5</w:t>
              <w:br/>
              <w:t>(10626.9 , 1240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692</w:t>
              <w:br/>
              <w:t>(77230 , 9079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16.9</w:t>
              <w:br/>
              <w:t>(8403.2 , 9710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1.3</w:t>
              <w:br/>
              <w:t>(-24.8 , -17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4839</w:t>
              <w:br/>
              <w:t>(719284 , 8586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002.1</w:t>
              <w:br/>
              <w:t>(9332.1 , 10709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8548</w:t>
              <w:br/>
              <w:t>(975883 , 115230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84.2</w:t>
              <w:br/>
              <w:t>(8553.7 , 9811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.2</w:t>
              <w:br/>
              <w:t>(-12.6 , -3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Western Sub-Saharan Af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208920</w:t>
              <w:br/>
              <w:t>(17506550 , 2116286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48.9</w:t>
              <w:br/>
              <w:t>(10887.5 , 12495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715183</w:t>
              <w:br/>
              <w:t>(28374576 , 3328361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78.5</w:t>
              <w:br/>
              <w:t>(8770.2 , 10023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9.5</w:t>
              <w:br/>
              <w:t>(-21 , -1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2519</w:t>
              <w:br/>
              <w:t>(427402 , 52108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70.7</w:t>
              <w:br/>
              <w:t>(10839.7 , 12524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9748</w:t>
              <w:br/>
              <w:t>(770135 , 90570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84.8</w:t>
              <w:br/>
              <w:t>(8824.3 , 10170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8.7</w:t>
              <w:br/>
              <w:t>(-23 , -14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8978</w:t>
              <w:br/>
              <w:t>(832130 , 101484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84.4</w:t>
              <w:br/>
              <w:t>(10829.5 , 12614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30301</w:t>
              <w:br/>
              <w:t>(1488039 , 177708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73.6</w:t>
              <w:br/>
              <w:t>(9256.3 , 10824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4.6</w:t>
              <w:br/>
              <w:t>(-18.9 , -9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6115</w:t>
              <w:br/>
              <w:t>(820233 , 99520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809.3</w:t>
              <w:br/>
              <w:t>(10005.1 , 11692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89858</w:t>
              <w:br/>
              <w:t>(1740099 , 204676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60.8</w:t>
              <w:br/>
              <w:t>(8680.9 , 10027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3.4</w:t>
              <w:br/>
              <w:t>(-17.9 , -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bo Verd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590</w:t>
              <w:br/>
              <w:t>(28771 , 3435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00.9</w:t>
              <w:br/>
              <w:t>(9137.9 , 10638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212</w:t>
              <w:br/>
              <w:t>(37182 , 4332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48.6</w:t>
              <w:br/>
              <w:t>(7556.2 , 8802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7.7</w:t>
              <w:br/>
              <w:t>(-22.5 , -12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9096</w:t>
              <w:br/>
              <w:t>(623106 , 76505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486.7</w:t>
              <w:br/>
              <w:t>(12469.5 , 14648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61343</w:t>
              <w:br/>
              <w:t>(1329212 , 161893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08.1</w:t>
              <w:br/>
              <w:t>(11289.3 , 13202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9.5</w:t>
              <w:br/>
              <w:t>(-13.6 , -4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Ã´te d'Ivoi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6011</w:t>
              <w:br/>
              <w:t>(1002382 , 122200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090.9</w:t>
              <w:br/>
              <w:t>(11198 , 13027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24778</w:t>
              <w:br/>
              <w:t>(1768955 , 209941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488.8</w:t>
              <w:br/>
              <w:t>(9688 , 11343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3.3</w:t>
              <w:br/>
              <w:t>(-17.8 , -8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8935</w:t>
              <w:br/>
              <w:t>(99095 , 11994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77.7</w:t>
              <w:br/>
              <w:t>(12902.3 , 1497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3964</w:t>
              <w:br/>
              <w:t>(151219 , 17795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409.7</w:t>
              <w:br/>
              <w:t>(9626.4 , 11173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5</w:t>
              <w:br/>
              <w:t>(-29.2 , -20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54318</w:t>
              <w:br/>
              <w:t>(1236621 , 148097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53.3</w:t>
              <w:br/>
              <w:t>(10994.9 , 12775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58000</w:t>
              <w:br/>
              <w:t>(2081983 , 243997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51.3</w:t>
              <w:br/>
              <w:t>(9020.1 , 10535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7.7</w:t>
              <w:br/>
              <w:t>(-21.9 , -12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0526</w:t>
              <w:br/>
              <w:t>(685057 , 8414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745.7</w:t>
              <w:br/>
              <w:t>(12715.9 , 14906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44045</w:t>
              <w:br/>
              <w:t>(1053306 , 124054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390.4</w:t>
              <w:br/>
              <w:t>(11495.5 , 13332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9.9</w:t>
              <w:br/>
              <w:t>(-14.6 , -5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inea-Bissa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665</w:t>
              <w:br/>
              <w:t>(95905 , 11754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400.2</w:t>
              <w:br/>
              <w:t>(12418.9 , 14487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799</w:t>
              <w:br/>
              <w:t>(127019 , 14989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94.3</w:t>
              <w:br/>
              <w:t>(9888.3 , 11505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0.2</w:t>
              <w:br/>
              <w:t>(-24.7 , -15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3170</w:t>
              <w:br/>
              <w:t>(212273 , 26038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32.3</w:t>
              <w:br/>
              <w:t>(12374.2 , 14448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8221</w:t>
              <w:br/>
              <w:t>(309913 , 36658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17.8</w:t>
              <w:br/>
              <w:t>(9370.9 , 1096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4.1</w:t>
              <w:br/>
              <w:t>(-28.8 , -19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2473</w:t>
              <w:br/>
              <w:t>(607985 , 74486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53.1</w:t>
              <w:br/>
              <w:t>(8280.7 , 9692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03678</w:t>
              <w:br/>
              <w:t>(1102278 , 131592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71.9</w:t>
              <w:br/>
              <w:t>(6770.2 , 7833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8.8</w:t>
              <w:br/>
              <w:t>(-22.6 , -14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urit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4494</w:t>
              <w:br/>
              <w:t>(177177 , 21310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512.6</w:t>
              <w:br/>
              <w:t>(10650.3 , 12362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5827</w:t>
              <w:br/>
              <w:t>(262700 , 30999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83.2</w:t>
              <w:br/>
              <w:t>(8741.2 , 10207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7.6</w:t>
              <w:br/>
              <w:t>(-22.1 , -12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9867</w:t>
              <w:br/>
              <w:t>(899972 , 111494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711.2</w:t>
              <w:br/>
              <w:t>(13617.2 , 15865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80787</w:t>
              <w:br/>
              <w:t>(1717601 , 207306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575.7</w:t>
              <w:br/>
              <w:t>(10739.5 , 12557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1.3</w:t>
              <w:br/>
              <w:t>(-25.9 , -16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76719</w:t>
              <w:br/>
              <w:t>(8256505 , 1005731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79.4</w:t>
              <w:br/>
              <w:t>(10524.5 , 12114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156661</w:t>
              <w:br/>
              <w:t>(12127729 , 1430781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45.2</w:t>
              <w:br/>
              <w:t>(7993 , 9141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4.2</w:t>
              <w:br/>
              <w:t>(-26.2 , -22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o Tome and Princi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194</w:t>
              <w:br/>
              <w:t>(13851 , 1656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363.8</w:t>
              <w:br/>
              <w:t>(13327.9 , 15420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464</w:t>
              <w:br/>
              <w:t>(16137 , 1889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45.5</w:t>
              <w:br/>
              <w:t>(10413.7 , 12120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1.7</w:t>
              <w:br/>
              <w:t>(-26.1 , -16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5786</w:t>
              <w:br/>
              <w:t>(675078 , 81673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463.6</w:t>
              <w:br/>
              <w:t>(10622.3 , 12348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6028</w:t>
              <w:br/>
              <w:t>(990796 , 116246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11.4</w:t>
              <w:br/>
              <w:t>(8662.4 , 10005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8.8</w:t>
              <w:br/>
              <w:t>(-23.3 , -14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7335</w:t>
              <w:br/>
              <w:t>(397360 , 47767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773.5</w:t>
              <w:br/>
              <w:t>(12716.3 , 14917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7131</w:t>
              <w:br/>
              <w:t>(650380 , 76998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735.8</w:t>
              <w:br/>
              <w:t>(10862.8 , 12711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4.8</w:t>
              <w:br/>
              <w:t>(-19.1 , -9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8486</w:t>
              <w:br/>
              <w:t>(343404 , 41887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213.2</w:t>
              <w:br/>
              <w:t>(12242.1 , 14205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7909</w:t>
              <w:br/>
              <w:t>(511871 , 60520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007.6</w:t>
              <w:br/>
              <w:t>(9259.8 , 1082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4.3</w:t>
              <w:br/>
              <w:t>(-28.5 , -19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astern Sub-Saharan Af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189808</w:t>
              <w:br/>
              <w:t>(18438990 , 2224287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13.3</w:t>
              <w:br/>
              <w:t>(11437.9 , 1303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993854</w:t>
              <w:br/>
              <w:t>(24041397 , 2830758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53.3</w:t>
              <w:br/>
              <w:t>(7929.8 , 9020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0.8</w:t>
              <w:br/>
              <w:t>(-32.1 , -29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8933</w:t>
              <w:br/>
              <w:t>(534526 , 6475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57.4</w:t>
              <w:br/>
              <w:t>(11394.6 , 13195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4788</w:t>
              <w:br/>
              <w:t>(714588 , 86192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86.3</w:t>
              <w:br/>
              <w:t>(8082 , 9474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.3</w:t>
              <w:br/>
              <w:t>(-32.1 , -24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moro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472</w:t>
              <w:br/>
              <w:t>(50252 , 6120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186</w:t>
              <w:br/>
              <w:t>(12215.4 , 14189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088</w:t>
              <w:br/>
              <w:t>(47311 , 5524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14.5</w:t>
              <w:br/>
              <w:t>(7716.9 , 8951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6.9</w:t>
              <w:br/>
              <w:t>(-40 , -33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jibout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075</w:t>
              <w:br/>
              <w:t>(39538 , 4922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51.3</w:t>
              <w:br/>
              <w:t>(9884 , 11472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588</w:t>
              <w:br/>
              <w:t>(65730 , 7769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94</w:t>
              <w:br/>
              <w:t>(7125.2 , 8274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7.8</w:t>
              <w:br/>
              <w:t>(-31.4 , -23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ritr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6967</w:t>
              <w:br/>
              <w:t>(325083 , 41176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295</w:t>
              <w:br/>
              <w:t>(13135.1 , 15514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2837</w:t>
              <w:br/>
              <w:t>(485031 , 58709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21.3</w:t>
              <w:br/>
              <w:t>(9727.5 , 11440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6.4</w:t>
              <w:br/>
              <w:t>(-29.8 , -22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10904</w:t>
              <w:br/>
              <w:t>(5467802 , 664864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619.8</w:t>
              <w:br/>
              <w:t>(12640.9 , 14588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28674</w:t>
              <w:br/>
              <w:t>(6108786 , 723098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13.8</w:t>
              <w:br/>
              <w:t>(7757.7 , 891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9</w:t>
              <w:br/>
              <w:t>(-41 , -36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20140</w:t>
              <w:br/>
              <w:t>(1757578 , 210918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34.1</w:t>
              <w:br/>
              <w:t>(9672.8 , 11035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44843</w:t>
              <w:br/>
              <w:t>(2818230 , 328883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26.5</w:t>
              <w:br/>
              <w:t>(7895.3 , 9005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8.5</w:t>
              <w:br/>
              <w:t>(-19.9 , -17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95040</w:t>
              <w:br/>
              <w:t>(1374161 , 16337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561.4</w:t>
              <w:br/>
              <w:t>(12673.6 , 14561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88566</w:t>
              <w:br/>
              <w:t>(1730618 , 205547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71.9</w:t>
              <w:br/>
              <w:t>(8687.6 , 10093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0.9</w:t>
              <w:br/>
              <w:t>(-35.1 , -2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9025</w:t>
              <w:br/>
              <w:t>(874548 , 109399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561.8</w:t>
              <w:br/>
              <w:t>(10729.8 , 12502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7776</w:t>
              <w:br/>
              <w:t>(986971 , 118135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52.7</w:t>
              <w:br/>
              <w:t>(7379 , 8569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1.2</w:t>
              <w:br/>
              <w:t>(-34.7 , -27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08292</w:t>
              <w:br/>
              <w:t>(1087213 , 134883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291.5</w:t>
              <w:br/>
              <w:t>(9473.3 , 11172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87812</w:t>
              <w:br/>
              <w:t>(1450812 , 173982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58.1</w:t>
              <w:br/>
              <w:t>(6903.9 , 8015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7.5</w:t>
              <w:br/>
              <w:t>(-31.6 , -23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7922</w:t>
              <w:br/>
              <w:t>(845507 , 104815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262.5</w:t>
              <w:br/>
              <w:t>(13213.7 , 1544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9557</w:t>
              <w:br/>
              <w:t>(769234 , 91446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43.6</w:t>
              <w:br/>
              <w:t>(7980 , 9247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9.4</w:t>
              <w:br/>
              <w:t>(-42.5 , -36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mal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7615</w:t>
              <w:br/>
              <w:t>(673118 , 83582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94.6</w:t>
              <w:br/>
              <w:t>(11400.5 , 1330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31183</w:t>
              <w:br/>
              <w:t>(1390485 , 170614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49.2</w:t>
              <w:br/>
              <w:t>(9163.4 , 1066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9.9</w:t>
              <w:br/>
              <w:t>(-24.3 , -15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 Sud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9367</w:t>
              <w:br/>
              <w:t>(513451 , 62987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93.1</w:t>
              <w:br/>
              <w:t>(10531.2 , 1233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2925</w:t>
              <w:br/>
              <w:t>(586970 , 70491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07</w:t>
              <w:br/>
              <w:t>(8173.2 , 9512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2.7</w:t>
              <w:br/>
              <w:t>(-26.5 , -18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Republic of Tanz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38636</w:t>
              <w:br/>
              <w:t>(2652982 , 324797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791.8</w:t>
              <w:br/>
              <w:t>(11891.1 , 13784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06504</w:t>
              <w:br/>
              <w:t>(3565308 , 425910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33.8</w:t>
              <w:br/>
              <w:t>(8021.9 , 9257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2.5</w:t>
              <w:br/>
              <w:t>(-35.9 , -28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75470</w:t>
              <w:br/>
              <w:t>(1420444 , 176509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276.3</w:t>
              <w:br/>
              <w:t>(9513.9 , 11109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81027</w:t>
              <w:br/>
              <w:t>(2270761 , 273342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61.1</w:t>
              <w:br/>
              <w:t>(7566.6 , 8844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0.6</w:t>
              <w:br/>
              <w:t>(-24.6 , -16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7135</w:t>
              <w:br/>
              <w:t>(674594 , 83210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98.2</w:t>
              <w:br/>
              <w:t>(9893.7 , 11504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3905</w:t>
              <w:br/>
              <w:t>(827501 , 99219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12.9</w:t>
              <w:br/>
              <w:t>(6404.6 , 7402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5.4</w:t>
              <w:br/>
              <w:t>(-38.5 , -31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Sub-Saharan Af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30799</w:t>
              <w:br/>
              <w:t>(5921535 , 728430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148.7</w:t>
              <w:br/>
              <w:t>(13165.8 , 1523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67737</w:t>
              <w:br/>
              <w:t>(8139554 , 968099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59.2</w:t>
              <w:br/>
              <w:t>(8762.8 , 10213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3.1</w:t>
              <w:br/>
              <w:t>(-35.7 , -30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7071</w:t>
              <w:br/>
              <w:t>(1047457 , 131230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259.5</w:t>
              <w:br/>
              <w:t>(12224 , 14312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87322</w:t>
              <w:br/>
              <w:t>(1465420 , 173409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12.2</w:t>
              <w:br/>
              <w:t>(6899 , 7945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4.1</w:t>
              <w:br/>
              <w:t>(-47.3 , -40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African Republ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6190</w:t>
              <w:br/>
              <w:t>(267566 , 32722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028.7</w:t>
              <w:br/>
              <w:t>(12067.8 , 13964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6616</w:t>
              <w:br/>
              <w:t>(400856 , 48135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72.8</w:t>
              <w:br/>
              <w:t>(10124.1 , 11933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5.8</w:t>
              <w:br/>
              <w:t>(-20.1 , -11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ng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6961</w:t>
              <w:br/>
              <w:t>(206022 , 25008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96.8</w:t>
              <w:br/>
              <w:t>(10505.3 , 12270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6707</w:t>
              <w:br/>
              <w:t>(282110 , 33333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87.2</w:t>
              <w:br/>
              <w:t>(7378.2 , 8603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9.9</w:t>
              <w:br/>
              <w:t>(-33.6 , -26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emocratic Republic of the Cong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88581</w:t>
              <w:br/>
              <w:t>(4223908 , 524096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739</w:t>
              <w:br/>
              <w:t>(13640 , 15939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66713</w:t>
              <w:br/>
              <w:t>(5806249 , 695364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88.3</w:t>
              <w:br/>
              <w:t>(9382.9 , 11045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0.9</w:t>
              <w:br/>
              <w:t>(-34.1 , -27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quatorial Guin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634</w:t>
              <w:br/>
              <w:t>(49942 , 6218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507.1</w:t>
              <w:br/>
              <w:t>(13426.1 , 15732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117</w:t>
              <w:br/>
              <w:t>(57815 , 6899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66.3</w:t>
              <w:br/>
              <w:t>(6347.2 , 7381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2.7</w:t>
              <w:br/>
              <w:t>(-55.8 , -49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ab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362</w:t>
              <w:br/>
              <w:t>(87646 , 10590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453.4</w:t>
              <w:br/>
              <w:t>(10562.3 , 1234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262</w:t>
              <w:br/>
              <w:t>(99313 , 11560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99.9</w:t>
              <w:br/>
              <w:t>(7320.2 , 8502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1</w:t>
              <w:br/>
              <w:t>(-34.8 , -27)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  <w:lang w:val="en-US" w:bidi="fa-IR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Times New Roman"/>
      <w:sz w:val="18"/>
      <w:szCs w:val="18"/>
      <w:lang w:val="en-US" w:bidi="fa-IR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fa-IR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7T07:25:00Z</dcterms:created>
  <dc:creator>MY PC</dc:creator>
  <dc:description/>
  <cp:keywords/>
  <dc:language>en-US</dc:language>
  <cp:lastModifiedBy>pc</cp:lastModifiedBy>
  <dcterms:modified xsi:type="dcterms:W3CDTF">2021-08-23T07:40:00Z</dcterms:modified>
  <cp:revision>103</cp:revision>
  <dc:subject/>
  <dc:title/>
</cp:coreProperties>
</file>